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2A3B" w:rsidRPr="00CD17A7" w:rsidRDefault="00002A3B" w:rsidP="00002A3B">
      <w:pPr>
        <w:pStyle w:val="Caption"/>
        <w:keepNext/>
        <w:rPr>
          <w:b/>
          <w:bCs/>
          <w:i w:val="0"/>
          <w:iCs w:val="0"/>
          <w:color w:val="auto"/>
          <w:sz w:val="22"/>
          <w:szCs w:val="22"/>
        </w:rPr>
      </w:pPr>
      <w:r w:rsidRPr="00CD17A7">
        <w:rPr>
          <w:b/>
          <w:bCs/>
          <w:i w:val="0"/>
          <w:iCs w:val="0"/>
          <w:color w:val="auto"/>
          <w:sz w:val="22"/>
          <w:szCs w:val="22"/>
        </w:rPr>
        <w:t>Supplementary Table S1a – Guide to Publication reporting rating</w:t>
      </w:r>
    </w:p>
    <w:tbl>
      <w:tblPr>
        <w:tblW w:w="13320" w:type="dxa"/>
        <w:tblLook w:val="04A0" w:firstRow="1" w:lastRow="0" w:firstColumn="1" w:lastColumn="0" w:noHBand="0" w:noVBand="1"/>
      </w:tblPr>
      <w:tblGrid>
        <w:gridCol w:w="2680"/>
        <w:gridCol w:w="3660"/>
        <w:gridCol w:w="6980"/>
      </w:tblGrid>
      <w:tr w:rsidR="00002A3B" w:rsidRPr="003A1C49" w:rsidTr="004B4C62">
        <w:trPr>
          <w:trHeight w:val="290"/>
        </w:trPr>
        <w:tc>
          <w:tcPr>
            <w:tcW w:w="2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Publication Rating</w:t>
            </w:r>
          </w:p>
        </w:tc>
        <w:tc>
          <w:tcPr>
            <w:tcW w:w="3660" w:type="dxa"/>
            <w:tcBorders>
              <w:top w:val="single" w:sz="4" w:space="0" w:color="auto"/>
              <w:left w:val="nil"/>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Guide</w:t>
            </w:r>
          </w:p>
        </w:tc>
        <w:tc>
          <w:tcPr>
            <w:tcW w:w="6980" w:type="dxa"/>
            <w:tcBorders>
              <w:top w:val="single" w:sz="4" w:space="0" w:color="auto"/>
              <w:left w:val="nil"/>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Notes</w:t>
            </w:r>
          </w:p>
        </w:tc>
      </w:tr>
      <w:tr w:rsidR="00002A3B" w:rsidRPr="003A1C49" w:rsidTr="004B4C62">
        <w:trPr>
          <w:trHeight w:val="936"/>
        </w:trPr>
        <w:tc>
          <w:tcPr>
            <w:tcW w:w="2680" w:type="dxa"/>
            <w:tcBorders>
              <w:top w:val="nil"/>
              <w:left w:val="single" w:sz="4" w:space="0" w:color="auto"/>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YES</w:t>
            </w:r>
          </w:p>
        </w:tc>
        <w:tc>
          <w:tcPr>
            <w:tcW w:w="366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 xml:space="preserve">The answer is reported in the document permitting </w:t>
            </w:r>
            <w:r>
              <w:rPr>
                <w:rFonts w:ascii="Calibri" w:eastAsia="Times New Roman" w:hAnsi="Calibri" w:cs="Calibri"/>
                <w:color w:val="000000"/>
                <w:lang w:eastAsia="en-ZA"/>
              </w:rPr>
              <w:t xml:space="preserve">a </w:t>
            </w:r>
            <w:r w:rsidRPr="003A1C49">
              <w:rPr>
                <w:rFonts w:ascii="Calibri" w:eastAsia="Times New Roman" w:hAnsi="Calibri" w:cs="Calibri"/>
                <w:color w:val="000000"/>
                <w:lang w:eastAsia="en-ZA"/>
              </w:rPr>
              <w:t>score of 0, 1 or 2</w:t>
            </w:r>
          </w:p>
        </w:tc>
        <w:tc>
          <w:tcPr>
            <w:tcW w:w="698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Note that a question can be scored a ZERO (no CC), but the answer is reported in the document (e.g. the peer educators were clearly not initiating the study and the document reports or refers to this e.g. the trial was initiated by the researchers)</w:t>
            </w:r>
          </w:p>
        </w:tc>
      </w:tr>
      <w:tr w:rsidR="00002A3B" w:rsidRPr="003A1C49" w:rsidTr="004B4C62">
        <w:trPr>
          <w:trHeight w:val="680"/>
        </w:trPr>
        <w:tc>
          <w:tcPr>
            <w:tcW w:w="2680" w:type="dxa"/>
            <w:tcBorders>
              <w:top w:val="nil"/>
              <w:left w:val="single" w:sz="4" w:space="0" w:color="auto"/>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NO</w:t>
            </w:r>
          </w:p>
        </w:tc>
        <w:tc>
          <w:tcPr>
            <w:tcW w:w="366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There is no report for or against the answer</w:t>
            </w:r>
          </w:p>
        </w:tc>
        <w:tc>
          <w:tcPr>
            <w:tcW w:w="698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 xml:space="preserve">This is then linked in the Gibb's tool as 'NO MENTION' </w:t>
            </w:r>
          </w:p>
        </w:tc>
      </w:tr>
      <w:tr w:rsidR="00002A3B" w:rsidRPr="003A1C49" w:rsidTr="004B4C62">
        <w:trPr>
          <w:trHeight w:val="950"/>
        </w:trPr>
        <w:tc>
          <w:tcPr>
            <w:tcW w:w="2680" w:type="dxa"/>
            <w:tcBorders>
              <w:top w:val="nil"/>
              <w:left w:val="single" w:sz="4" w:space="0" w:color="auto"/>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UNCLEAR</w:t>
            </w:r>
          </w:p>
        </w:tc>
        <w:tc>
          <w:tcPr>
            <w:tcW w:w="366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There is some mention in the document regarding the question, but it is not clear how the researchers addressed CC or it is insufficient to judge</w:t>
            </w:r>
          </w:p>
        </w:tc>
        <w:tc>
          <w:tcPr>
            <w:tcW w:w="6980" w:type="dxa"/>
            <w:tcBorders>
              <w:top w:val="nil"/>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 </w:t>
            </w:r>
          </w:p>
        </w:tc>
      </w:tr>
    </w:tbl>
    <w:p w:rsidR="00002A3B" w:rsidRDefault="00002A3B" w:rsidP="00002A3B"/>
    <w:p w:rsidR="00002A3B" w:rsidRPr="00361E36" w:rsidRDefault="00002A3B" w:rsidP="00002A3B">
      <w:pPr>
        <w:pStyle w:val="Caption"/>
        <w:keepNext/>
        <w:rPr>
          <w:b/>
          <w:bCs/>
          <w:i w:val="0"/>
          <w:iCs w:val="0"/>
          <w:color w:val="auto"/>
          <w:sz w:val="22"/>
          <w:szCs w:val="22"/>
        </w:rPr>
      </w:pPr>
      <w:r w:rsidRPr="00361E36">
        <w:rPr>
          <w:b/>
          <w:bCs/>
          <w:i w:val="0"/>
          <w:iCs w:val="0"/>
          <w:color w:val="auto"/>
          <w:sz w:val="22"/>
          <w:szCs w:val="22"/>
        </w:rPr>
        <w:t xml:space="preserve">Supplementary Table S1b - Source and procedural data to be searched and </w:t>
      </w:r>
      <w:proofErr w:type="spellStart"/>
      <w:r w:rsidRPr="00361E36">
        <w:rPr>
          <w:b/>
          <w:bCs/>
          <w:i w:val="0"/>
          <w:iCs w:val="0"/>
          <w:color w:val="auto"/>
          <w:sz w:val="22"/>
          <w:szCs w:val="22"/>
        </w:rPr>
        <w:t>scrutinised</w:t>
      </w:r>
      <w:proofErr w:type="spellEnd"/>
      <w:r w:rsidRPr="00361E36">
        <w:rPr>
          <w:b/>
          <w:bCs/>
          <w:i w:val="0"/>
          <w:iCs w:val="0"/>
          <w:color w:val="auto"/>
          <w:sz w:val="22"/>
          <w:szCs w:val="22"/>
        </w:rPr>
        <w:t xml:space="preserve"> for further data</w:t>
      </w:r>
      <w:r>
        <w:rPr>
          <w:b/>
          <w:bCs/>
          <w:i w:val="0"/>
          <w:iCs w:val="0"/>
          <w:color w:val="auto"/>
          <w:sz w:val="22"/>
          <w:szCs w:val="22"/>
        </w:rPr>
        <w:t>:</w:t>
      </w:r>
    </w:p>
    <w:tbl>
      <w:tblPr>
        <w:tblW w:w="6340" w:type="dxa"/>
        <w:tblInd w:w="-5" w:type="dxa"/>
        <w:tblLook w:val="04A0" w:firstRow="1" w:lastRow="0" w:firstColumn="1" w:lastColumn="0" w:noHBand="0" w:noVBand="1"/>
      </w:tblPr>
      <w:tblGrid>
        <w:gridCol w:w="2680"/>
        <w:gridCol w:w="3660"/>
      </w:tblGrid>
      <w:tr w:rsidR="00002A3B" w:rsidRPr="003A1C49" w:rsidTr="004B4C62">
        <w:trPr>
          <w:trHeight w:val="290"/>
        </w:trPr>
        <w:tc>
          <w:tcPr>
            <w:tcW w:w="2680" w:type="dxa"/>
            <w:tcBorders>
              <w:top w:val="single" w:sz="4" w:space="0" w:color="auto"/>
              <w:left w:val="single" w:sz="4" w:space="0" w:color="auto"/>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Gibbs</w:t>
            </w:r>
          </w:p>
        </w:tc>
        <w:tc>
          <w:tcPr>
            <w:tcW w:w="3660" w:type="dxa"/>
            <w:tcBorders>
              <w:top w:val="single" w:sz="4" w:space="0" w:color="auto"/>
              <w:left w:val="nil"/>
              <w:bottom w:val="single" w:sz="4" w:space="0" w:color="auto"/>
              <w:right w:val="single" w:sz="4" w:space="0" w:color="auto"/>
            </w:tcBorders>
            <w:shd w:val="clear" w:color="auto" w:fill="auto"/>
            <w:hideMark/>
          </w:tcPr>
          <w:p w:rsidR="00002A3B" w:rsidRPr="003A1C49" w:rsidRDefault="00002A3B" w:rsidP="004B4C62">
            <w:pPr>
              <w:spacing w:after="0" w:line="240" w:lineRule="auto"/>
              <w:rPr>
                <w:rFonts w:ascii="Calibri" w:eastAsia="Times New Roman" w:hAnsi="Calibri" w:cs="Calibri"/>
                <w:b/>
                <w:bCs/>
                <w:color w:val="000000"/>
                <w:lang w:eastAsia="en-ZA"/>
              </w:rPr>
            </w:pPr>
            <w:r w:rsidRPr="003A1C49">
              <w:rPr>
                <w:rFonts w:ascii="Calibri" w:eastAsia="Times New Roman" w:hAnsi="Calibri" w:cs="Calibri"/>
                <w:b/>
                <w:bCs/>
                <w:color w:val="000000"/>
                <w:lang w:eastAsia="en-ZA"/>
              </w:rPr>
              <w:t>Publication reporting</w:t>
            </w:r>
          </w:p>
        </w:tc>
      </w:tr>
      <w:tr w:rsidR="00002A3B" w:rsidRPr="003A1C49" w:rsidTr="004B4C62">
        <w:trPr>
          <w:trHeight w:val="650"/>
        </w:trPr>
        <w:tc>
          <w:tcPr>
            <w:tcW w:w="2680" w:type="dxa"/>
            <w:tcBorders>
              <w:top w:val="nil"/>
              <w:left w:val="single" w:sz="4" w:space="0" w:color="auto"/>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jc w:val="right"/>
              <w:rPr>
                <w:rFonts w:ascii="Calibri" w:eastAsia="Times New Roman" w:hAnsi="Calibri" w:cs="Calibri"/>
                <w:color w:val="000000"/>
                <w:lang w:eastAsia="en-ZA"/>
              </w:rPr>
            </w:pPr>
            <w:r w:rsidRPr="003A1C49">
              <w:rPr>
                <w:rFonts w:ascii="Calibri" w:eastAsia="Times New Roman" w:hAnsi="Calibri" w:cs="Calibri"/>
                <w:color w:val="000000"/>
                <w:lang w:eastAsia="en-ZA"/>
              </w:rPr>
              <w:t>0</w:t>
            </w:r>
          </w:p>
        </w:tc>
        <w:tc>
          <w:tcPr>
            <w:tcW w:w="3660" w:type="dxa"/>
            <w:tcBorders>
              <w:top w:val="nil"/>
              <w:left w:val="nil"/>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Unclear</w:t>
            </w:r>
          </w:p>
        </w:tc>
      </w:tr>
      <w:tr w:rsidR="00002A3B" w:rsidRPr="003A1C49" w:rsidTr="004B4C62">
        <w:trPr>
          <w:trHeight w:val="850"/>
        </w:trPr>
        <w:tc>
          <w:tcPr>
            <w:tcW w:w="2680" w:type="dxa"/>
            <w:tcBorders>
              <w:top w:val="nil"/>
              <w:left w:val="single" w:sz="4" w:space="0" w:color="auto"/>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jc w:val="right"/>
              <w:rPr>
                <w:rFonts w:ascii="Calibri" w:eastAsia="Times New Roman" w:hAnsi="Calibri" w:cs="Calibri"/>
                <w:color w:val="000000"/>
                <w:lang w:eastAsia="en-ZA"/>
              </w:rPr>
            </w:pPr>
            <w:r w:rsidRPr="003A1C49">
              <w:rPr>
                <w:rFonts w:ascii="Calibri" w:eastAsia="Times New Roman" w:hAnsi="Calibri" w:cs="Calibri"/>
                <w:color w:val="000000"/>
                <w:lang w:eastAsia="en-ZA"/>
              </w:rPr>
              <w:t>1</w:t>
            </w:r>
          </w:p>
        </w:tc>
        <w:tc>
          <w:tcPr>
            <w:tcW w:w="3660" w:type="dxa"/>
            <w:tcBorders>
              <w:top w:val="nil"/>
              <w:left w:val="nil"/>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Yes / Unclear</w:t>
            </w:r>
          </w:p>
        </w:tc>
      </w:tr>
      <w:tr w:rsidR="00002A3B" w:rsidRPr="003A1C49" w:rsidTr="004B4C62">
        <w:trPr>
          <w:trHeight w:val="700"/>
        </w:trPr>
        <w:tc>
          <w:tcPr>
            <w:tcW w:w="2680" w:type="dxa"/>
            <w:tcBorders>
              <w:top w:val="nil"/>
              <w:left w:val="single" w:sz="4" w:space="0" w:color="auto"/>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jc w:val="right"/>
              <w:rPr>
                <w:rFonts w:ascii="Calibri" w:eastAsia="Times New Roman" w:hAnsi="Calibri" w:cs="Calibri"/>
                <w:color w:val="000000"/>
                <w:lang w:eastAsia="en-ZA"/>
              </w:rPr>
            </w:pPr>
            <w:r w:rsidRPr="003A1C49">
              <w:rPr>
                <w:rFonts w:ascii="Calibri" w:eastAsia="Times New Roman" w:hAnsi="Calibri" w:cs="Calibri"/>
                <w:color w:val="000000"/>
                <w:lang w:eastAsia="en-ZA"/>
              </w:rPr>
              <w:t>N</w:t>
            </w:r>
            <w:r>
              <w:rPr>
                <w:rFonts w:ascii="Calibri" w:eastAsia="Times New Roman" w:hAnsi="Calibri" w:cs="Calibri"/>
                <w:color w:val="000000"/>
                <w:lang w:eastAsia="en-ZA"/>
              </w:rPr>
              <w:t xml:space="preserve">o </w:t>
            </w:r>
            <w:r w:rsidRPr="003A1C49">
              <w:rPr>
                <w:rFonts w:ascii="Calibri" w:eastAsia="Times New Roman" w:hAnsi="Calibri" w:cs="Calibri"/>
                <w:color w:val="000000"/>
                <w:lang w:eastAsia="en-ZA"/>
              </w:rPr>
              <w:t>M</w:t>
            </w:r>
            <w:r>
              <w:rPr>
                <w:rFonts w:ascii="Calibri" w:eastAsia="Times New Roman" w:hAnsi="Calibri" w:cs="Calibri"/>
                <w:color w:val="000000"/>
                <w:lang w:eastAsia="en-ZA"/>
              </w:rPr>
              <w:t>ention (NM)</w:t>
            </w:r>
          </w:p>
        </w:tc>
        <w:tc>
          <w:tcPr>
            <w:tcW w:w="3660" w:type="dxa"/>
            <w:tcBorders>
              <w:top w:val="nil"/>
              <w:left w:val="nil"/>
              <w:bottom w:val="single" w:sz="4" w:space="0" w:color="auto"/>
              <w:right w:val="single" w:sz="4" w:space="0" w:color="auto"/>
            </w:tcBorders>
            <w:shd w:val="clear" w:color="auto" w:fill="auto"/>
            <w:noWrap/>
            <w:vAlign w:val="bottom"/>
            <w:hideMark/>
          </w:tcPr>
          <w:p w:rsidR="00002A3B" w:rsidRPr="003A1C49" w:rsidRDefault="00002A3B" w:rsidP="004B4C62">
            <w:pPr>
              <w:spacing w:after="0" w:line="240" w:lineRule="auto"/>
              <w:rPr>
                <w:rFonts w:ascii="Calibri" w:eastAsia="Times New Roman" w:hAnsi="Calibri" w:cs="Calibri"/>
                <w:color w:val="000000"/>
                <w:lang w:eastAsia="en-ZA"/>
              </w:rPr>
            </w:pPr>
            <w:r w:rsidRPr="003A1C49">
              <w:rPr>
                <w:rFonts w:ascii="Calibri" w:eastAsia="Times New Roman" w:hAnsi="Calibri" w:cs="Calibri"/>
                <w:color w:val="000000"/>
                <w:lang w:eastAsia="en-ZA"/>
              </w:rPr>
              <w:t>No</w:t>
            </w:r>
          </w:p>
        </w:tc>
      </w:tr>
    </w:tbl>
    <w:p w:rsidR="00002A3B" w:rsidRDefault="00002A3B" w:rsidP="00002A3B"/>
    <w:p w:rsidR="00002A3B" w:rsidRPr="00F011FF" w:rsidRDefault="00002A3B" w:rsidP="00002A3B">
      <w:pPr>
        <w:pStyle w:val="Caption"/>
        <w:keepNext/>
        <w:rPr>
          <w:b/>
          <w:bCs/>
          <w:i w:val="0"/>
          <w:iCs w:val="0"/>
          <w:color w:val="auto"/>
          <w:sz w:val="22"/>
          <w:szCs w:val="22"/>
        </w:rPr>
      </w:pPr>
      <w:r w:rsidRPr="00F011FF">
        <w:rPr>
          <w:b/>
          <w:bCs/>
          <w:i w:val="0"/>
          <w:iCs w:val="0"/>
          <w:color w:val="auto"/>
          <w:sz w:val="22"/>
          <w:szCs w:val="22"/>
        </w:rPr>
        <w:t xml:space="preserve">Supplementary Table S1c – Matrix of Gibbs score and </w:t>
      </w:r>
      <w:r>
        <w:rPr>
          <w:b/>
          <w:bCs/>
          <w:i w:val="0"/>
          <w:iCs w:val="0"/>
          <w:color w:val="auto"/>
          <w:sz w:val="22"/>
          <w:szCs w:val="22"/>
        </w:rPr>
        <w:t>p</w:t>
      </w:r>
      <w:r w:rsidRPr="00F011FF">
        <w:rPr>
          <w:b/>
          <w:bCs/>
          <w:i w:val="0"/>
          <w:iCs w:val="0"/>
          <w:color w:val="auto"/>
          <w:sz w:val="22"/>
          <w:szCs w:val="22"/>
        </w:rPr>
        <w:t xml:space="preserve">ublication </w:t>
      </w:r>
      <w:r>
        <w:rPr>
          <w:b/>
          <w:bCs/>
          <w:i w:val="0"/>
          <w:iCs w:val="0"/>
          <w:color w:val="auto"/>
          <w:sz w:val="22"/>
          <w:szCs w:val="22"/>
        </w:rPr>
        <w:t>r</w:t>
      </w:r>
      <w:r w:rsidRPr="00F011FF">
        <w:rPr>
          <w:b/>
          <w:bCs/>
          <w:i w:val="0"/>
          <w:iCs w:val="0"/>
          <w:color w:val="auto"/>
          <w:sz w:val="22"/>
          <w:szCs w:val="22"/>
        </w:rPr>
        <w:t>eporting to determine data scrutiny</w:t>
      </w:r>
    </w:p>
    <w:tbl>
      <w:tblPr>
        <w:tblW w:w="5098" w:type="dxa"/>
        <w:tblLook w:val="04A0" w:firstRow="1" w:lastRow="0" w:firstColumn="1" w:lastColumn="0" w:noHBand="0" w:noVBand="1"/>
      </w:tblPr>
      <w:tblGrid>
        <w:gridCol w:w="1575"/>
        <w:gridCol w:w="1170"/>
        <w:gridCol w:w="1015"/>
        <w:gridCol w:w="1338"/>
      </w:tblGrid>
      <w:tr w:rsidR="00002A3B" w:rsidRPr="00EE0C1B" w:rsidTr="004B4C62">
        <w:trPr>
          <w:trHeight w:val="290"/>
        </w:trPr>
        <w:tc>
          <w:tcPr>
            <w:tcW w:w="1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rPr>
                <w:rFonts w:ascii="Calibri" w:eastAsia="Times New Roman" w:hAnsi="Calibri" w:cs="Calibri"/>
                <w:b/>
                <w:bCs/>
                <w:color w:val="000000"/>
                <w:lang w:eastAsia="en-ZA"/>
              </w:rPr>
            </w:pPr>
            <w:r w:rsidRPr="00EE0C1B">
              <w:rPr>
                <w:rFonts w:ascii="Calibri" w:eastAsia="Times New Roman" w:hAnsi="Calibri" w:cs="Calibri"/>
                <w:b/>
                <w:bCs/>
                <w:color w:val="000000"/>
                <w:lang w:eastAsia="en-ZA"/>
              </w:rPr>
              <w:t>Gibbs</w:t>
            </w:r>
          </w:p>
        </w:tc>
        <w:tc>
          <w:tcPr>
            <w:tcW w:w="3523" w:type="dxa"/>
            <w:gridSpan w:val="3"/>
            <w:tcBorders>
              <w:top w:val="single" w:sz="4" w:space="0" w:color="auto"/>
              <w:left w:val="nil"/>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jc w:val="center"/>
              <w:rPr>
                <w:rFonts w:ascii="Calibri" w:eastAsia="Times New Roman" w:hAnsi="Calibri" w:cs="Calibri"/>
                <w:b/>
                <w:bCs/>
                <w:color w:val="000000"/>
                <w:lang w:eastAsia="en-ZA"/>
              </w:rPr>
            </w:pPr>
            <w:r w:rsidRPr="00EE0C1B">
              <w:rPr>
                <w:rFonts w:ascii="Calibri" w:eastAsia="Times New Roman" w:hAnsi="Calibri" w:cs="Calibri"/>
                <w:b/>
                <w:bCs/>
                <w:color w:val="000000"/>
                <w:lang w:eastAsia="en-ZA"/>
              </w:rPr>
              <w:t>Publication reporting</w:t>
            </w:r>
          </w:p>
        </w:tc>
      </w:tr>
      <w:tr w:rsidR="00002A3B" w:rsidRPr="00EE0C1B" w:rsidTr="004B4C62">
        <w:trPr>
          <w:trHeight w:val="1300"/>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jc w:val="right"/>
              <w:rPr>
                <w:rFonts w:ascii="Calibri" w:eastAsia="Times New Roman" w:hAnsi="Calibri" w:cs="Calibri"/>
                <w:color w:val="000000"/>
                <w:lang w:eastAsia="en-ZA"/>
              </w:rPr>
            </w:pPr>
            <w:r w:rsidRPr="00EE0C1B">
              <w:rPr>
                <w:rFonts w:ascii="Calibri" w:eastAsia="Times New Roman" w:hAnsi="Calibri" w:cs="Calibri"/>
                <w:color w:val="000000"/>
                <w:lang w:eastAsia="en-ZA"/>
              </w:rPr>
              <w:lastRenderedPageBreak/>
              <w:t>0</w:t>
            </w:r>
          </w:p>
        </w:tc>
        <w:tc>
          <w:tcPr>
            <w:tcW w:w="1170" w:type="dxa"/>
            <w:tcBorders>
              <w:top w:val="nil"/>
              <w:left w:val="nil"/>
              <w:bottom w:val="single" w:sz="4" w:space="0" w:color="auto"/>
              <w:right w:val="single" w:sz="4" w:space="0" w:color="auto"/>
            </w:tcBorders>
            <w:shd w:val="clear" w:color="000000" w:fill="C6E0B4"/>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Yes</w:t>
            </w:r>
          </w:p>
        </w:tc>
        <w:tc>
          <w:tcPr>
            <w:tcW w:w="1015" w:type="dxa"/>
            <w:tcBorders>
              <w:top w:val="nil"/>
              <w:left w:val="nil"/>
              <w:bottom w:val="single" w:sz="4" w:space="0" w:color="auto"/>
              <w:right w:val="single" w:sz="4" w:space="0" w:color="auto"/>
            </w:tcBorders>
            <w:shd w:val="clear" w:color="000000" w:fill="E7E6E6"/>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 xml:space="preserve"> _ </w:t>
            </w:r>
          </w:p>
        </w:tc>
        <w:tc>
          <w:tcPr>
            <w:tcW w:w="1338" w:type="dxa"/>
            <w:tcBorders>
              <w:top w:val="nil"/>
              <w:left w:val="nil"/>
              <w:bottom w:val="single" w:sz="4" w:space="0" w:color="auto"/>
              <w:right w:val="single" w:sz="4" w:space="0" w:color="auto"/>
            </w:tcBorders>
            <w:shd w:val="clear" w:color="000000" w:fill="FF0000"/>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Unclear</w:t>
            </w:r>
          </w:p>
        </w:tc>
      </w:tr>
      <w:tr w:rsidR="00002A3B" w:rsidRPr="00EE0C1B" w:rsidTr="004B4C62">
        <w:trPr>
          <w:trHeight w:val="680"/>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jc w:val="right"/>
              <w:rPr>
                <w:rFonts w:ascii="Calibri" w:eastAsia="Times New Roman" w:hAnsi="Calibri" w:cs="Calibri"/>
                <w:color w:val="000000"/>
                <w:lang w:eastAsia="en-ZA"/>
              </w:rPr>
            </w:pPr>
            <w:r w:rsidRPr="00EE0C1B">
              <w:rPr>
                <w:rFonts w:ascii="Calibri" w:eastAsia="Times New Roman" w:hAnsi="Calibri" w:cs="Calibri"/>
                <w:color w:val="000000"/>
                <w:lang w:eastAsia="en-ZA"/>
              </w:rPr>
              <w:t>1</w:t>
            </w:r>
          </w:p>
        </w:tc>
        <w:tc>
          <w:tcPr>
            <w:tcW w:w="1170" w:type="dxa"/>
            <w:tcBorders>
              <w:top w:val="nil"/>
              <w:left w:val="nil"/>
              <w:bottom w:val="single" w:sz="4" w:space="0" w:color="auto"/>
              <w:right w:val="single" w:sz="4" w:space="0" w:color="auto"/>
            </w:tcBorders>
            <w:shd w:val="clear" w:color="000000" w:fill="FF0000"/>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Yes</w:t>
            </w:r>
          </w:p>
        </w:tc>
        <w:tc>
          <w:tcPr>
            <w:tcW w:w="1015" w:type="dxa"/>
            <w:tcBorders>
              <w:top w:val="nil"/>
              <w:left w:val="nil"/>
              <w:bottom w:val="single" w:sz="4" w:space="0" w:color="auto"/>
              <w:right w:val="single" w:sz="4" w:space="0" w:color="auto"/>
            </w:tcBorders>
            <w:shd w:val="clear" w:color="000000" w:fill="E7E6E6"/>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 xml:space="preserve"> _</w:t>
            </w:r>
          </w:p>
        </w:tc>
        <w:tc>
          <w:tcPr>
            <w:tcW w:w="1338" w:type="dxa"/>
            <w:tcBorders>
              <w:top w:val="nil"/>
              <w:left w:val="nil"/>
              <w:bottom w:val="single" w:sz="4" w:space="0" w:color="auto"/>
              <w:right w:val="single" w:sz="4" w:space="0" w:color="auto"/>
            </w:tcBorders>
            <w:shd w:val="clear" w:color="000000" w:fill="FF0000"/>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Unclear</w:t>
            </w:r>
          </w:p>
        </w:tc>
      </w:tr>
      <w:tr w:rsidR="00002A3B" w:rsidRPr="00EE0C1B" w:rsidTr="004B4C62">
        <w:trPr>
          <w:trHeight w:val="950"/>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jc w:val="right"/>
              <w:rPr>
                <w:rFonts w:ascii="Calibri" w:eastAsia="Times New Roman" w:hAnsi="Calibri" w:cs="Calibri"/>
                <w:color w:val="000000"/>
                <w:lang w:eastAsia="en-ZA"/>
              </w:rPr>
            </w:pPr>
            <w:r w:rsidRPr="00EE0C1B">
              <w:rPr>
                <w:rFonts w:ascii="Calibri" w:eastAsia="Times New Roman" w:hAnsi="Calibri" w:cs="Calibri"/>
                <w:color w:val="000000"/>
                <w:lang w:eastAsia="en-ZA"/>
              </w:rPr>
              <w:t>2</w:t>
            </w:r>
          </w:p>
        </w:tc>
        <w:tc>
          <w:tcPr>
            <w:tcW w:w="1170" w:type="dxa"/>
            <w:tcBorders>
              <w:top w:val="nil"/>
              <w:left w:val="nil"/>
              <w:bottom w:val="single" w:sz="4" w:space="0" w:color="auto"/>
              <w:right w:val="single" w:sz="4" w:space="0" w:color="auto"/>
            </w:tcBorders>
            <w:shd w:val="clear" w:color="000000" w:fill="C6E0B4"/>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Yes</w:t>
            </w:r>
          </w:p>
        </w:tc>
        <w:tc>
          <w:tcPr>
            <w:tcW w:w="1015" w:type="dxa"/>
            <w:tcBorders>
              <w:top w:val="nil"/>
              <w:left w:val="nil"/>
              <w:bottom w:val="single" w:sz="4" w:space="0" w:color="auto"/>
              <w:right w:val="single" w:sz="4" w:space="0" w:color="auto"/>
            </w:tcBorders>
            <w:shd w:val="clear" w:color="auto" w:fill="E7E6E6" w:themeFill="background2"/>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 xml:space="preserve"> _</w:t>
            </w:r>
          </w:p>
        </w:tc>
        <w:tc>
          <w:tcPr>
            <w:tcW w:w="1338" w:type="dxa"/>
            <w:tcBorders>
              <w:top w:val="nil"/>
              <w:left w:val="nil"/>
              <w:bottom w:val="single" w:sz="4" w:space="0" w:color="auto"/>
              <w:right w:val="single" w:sz="4" w:space="0" w:color="auto"/>
            </w:tcBorders>
            <w:shd w:val="clear" w:color="auto" w:fill="E7E6E6" w:themeFill="background2"/>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 xml:space="preserve"> _</w:t>
            </w:r>
          </w:p>
        </w:tc>
      </w:tr>
      <w:tr w:rsidR="00002A3B" w:rsidRPr="00EE0C1B" w:rsidTr="004B4C62">
        <w:trPr>
          <w:trHeight w:val="660"/>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002A3B" w:rsidRPr="00EE0C1B" w:rsidRDefault="00002A3B" w:rsidP="004B4C62">
            <w:pPr>
              <w:spacing w:after="0" w:line="240" w:lineRule="auto"/>
              <w:jc w:val="right"/>
              <w:rPr>
                <w:rFonts w:ascii="Calibri" w:eastAsia="Times New Roman" w:hAnsi="Calibri" w:cs="Calibri"/>
                <w:color w:val="000000"/>
                <w:lang w:eastAsia="en-ZA"/>
              </w:rPr>
            </w:pPr>
            <w:r w:rsidRPr="00EE0C1B">
              <w:rPr>
                <w:rFonts w:ascii="Calibri" w:eastAsia="Times New Roman" w:hAnsi="Calibri" w:cs="Calibri"/>
                <w:color w:val="000000"/>
                <w:lang w:eastAsia="en-ZA"/>
              </w:rPr>
              <w:t>NM</w:t>
            </w:r>
          </w:p>
        </w:tc>
        <w:tc>
          <w:tcPr>
            <w:tcW w:w="1170" w:type="dxa"/>
            <w:tcBorders>
              <w:top w:val="nil"/>
              <w:left w:val="nil"/>
              <w:bottom w:val="single" w:sz="4" w:space="0" w:color="auto"/>
              <w:right w:val="single" w:sz="4" w:space="0" w:color="auto"/>
            </w:tcBorders>
            <w:shd w:val="clear" w:color="auto" w:fill="E7E6E6" w:themeFill="background2"/>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 xml:space="preserve"> _</w:t>
            </w:r>
          </w:p>
        </w:tc>
        <w:tc>
          <w:tcPr>
            <w:tcW w:w="1015" w:type="dxa"/>
            <w:tcBorders>
              <w:top w:val="nil"/>
              <w:left w:val="nil"/>
              <w:bottom w:val="single" w:sz="4" w:space="0" w:color="auto"/>
              <w:right w:val="single" w:sz="4" w:space="0" w:color="auto"/>
            </w:tcBorders>
            <w:shd w:val="clear" w:color="000000" w:fill="FF0000"/>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No</w:t>
            </w:r>
          </w:p>
        </w:tc>
        <w:tc>
          <w:tcPr>
            <w:tcW w:w="1338" w:type="dxa"/>
            <w:tcBorders>
              <w:top w:val="nil"/>
              <w:left w:val="nil"/>
              <w:bottom w:val="single" w:sz="4" w:space="0" w:color="auto"/>
              <w:right w:val="single" w:sz="4" w:space="0" w:color="auto"/>
            </w:tcBorders>
            <w:shd w:val="clear" w:color="auto" w:fill="E7E6E6" w:themeFill="background2"/>
            <w:noWrap/>
            <w:vAlign w:val="bottom"/>
            <w:hideMark/>
          </w:tcPr>
          <w:p w:rsidR="00002A3B" w:rsidRPr="00EE0C1B" w:rsidRDefault="00002A3B" w:rsidP="004B4C62">
            <w:pPr>
              <w:spacing w:after="0" w:line="240" w:lineRule="auto"/>
              <w:rPr>
                <w:rFonts w:ascii="Calibri" w:eastAsia="Times New Roman" w:hAnsi="Calibri" w:cs="Calibri"/>
                <w:color w:val="000000"/>
                <w:lang w:eastAsia="en-ZA"/>
              </w:rPr>
            </w:pPr>
            <w:r w:rsidRPr="00EE0C1B">
              <w:rPr>
                <w:rFonts w:ascii="Calibri" w:eastAsia="Times New Roman" w:hAnsi="Calibri" w:cs="Calibri"/>
                <w:color w:val="000000"/>
                <w:lang w:eastAsia="en-ZA"/>
              </w:rPr>
              <w:t>_</w:t>
            </w:r>
          </w:p>
        </w:tc>
      </w:tr>
      <w:tr w:rsidR="00002A3B" w:rsidRPr="00EE0C1B" w:rsidTr="004B4C62">
        <w:trPr>
          <w:trHeight w:val="290"/>
        </w:trPr>
        <w:tc>
          <w:tcPr>
            <w:tcW w:w="5098" w:type="dxa"/>
            <w:gridSpan w:val="4"/>
            <w:tcBorders>
              <w:top w:val="nil"/>
              <w:left w:val="nil"/>
              <w:bottom w:val="nil"/>
              <w:right w:val="nil"/>
            </w:tcBorders>
            <w:shd w:val="clear" w:color="auto" w:fill="auto"/>
            <w:noWrap/>
            <w:vAlign w:val="bottom"/>
            <w:hideMark/>
          </w:tcPr>
          <w:p w:rsidR="00002A3B" w:rsidRPr="00020DF2" w:rsidRDefault="00002A3B" w:rsidP="004B4C62">
            <w:pPr>
              <w:spacing w:after="0" w:line="240" w:lineRule="auto"/>
              <w:rPr>
                <w:rFonts w:ascii="Calibri" w:eastAsia="Times New Roman" w:hAnsi="Calibri" w:cs="Calibri"/>
                <w:b/>
                <w:bCs/>
                <w:color w:val="000000"/>
                <w:lang w:eastAsia="en-ZA"/>
              </w:rPr>
            </w:pPr>
            <w:r w:rsidRPr="00020DF2">
              <w:rPr>
                <w:rFonts w:ascii="Calibri" w:eastAsia="Times New Roman" w:hAnsi="Calibri" w:cs="Calibri"/>
                <w:b/>
                <w:bCs/>
                <w:color w:val="000000"/>
                <w:lang w:eastAsia="en-ZA"/>
              </w:rPr>
              <w:t>Notes:</w:t>
            </w:r>
          </w:p>
          <w:p w:rsidR="00002A3B" w:rsidRPr="00346430" w:rsidRDefault="00002A3B" w:rsidP="004B4C62">
            <w:pPr>
              <w:pStyle w:val="ListParagraph"/>
              <w:numPr>
                <w:ilvl w:val="0"/>
                <w:numId w:val="1"/>
              </w:numPr>
              <w:spacing w:after="0" w:line="240" w:lineRule="auto"/>
              <w:rPr>
                <w:rFonts w:ascii="Calibri" w:eastAsia="Times New Roman" w:hAnsi="Calibri" w:cs="Calibri"/>
                <w:color w:val="000000"/>
                <w:lang w:eastAsia="en-ZA"/>
              </w:rPr>
            </w:pPr>
            <w:r w:rsidRPr="00346430">
              <w:rPr>
                <w:rFonts w:ascii="Calibri" w:eastAsia="Times New Roman" w:hAnsi="Calibri" w:cs="Calibri"/>
                <w:color w:val="000000"/>
                <w:lang w:eastAsia="en-ZA"/>
              </w:rPr>
              <w:t>All red blocks will require source and procedural data scrutiny</w:t>
            </w:r>
          </w:p>
        </w:tc>
      </w:tr>
      <w:tr w:rsidR="00002A3B" w:rsidRPr="00EE0C1B" w:rsidTr="004B4C62">
        <w:trPr>
          <w:trHeight w:val="290"/>
        </w:trPr>
        <w:tc>
          <w:tcPr>
            <w:tcW w:w="5098" w:type="dxa"/>
            <w:gridSpan w:val="4"/>
            <w:tcBorders>
              <w:top w:val="nil"/>
              <w:left w:val="nil"/>
              <w:bottom w:val="nil"/>
              <w:right w:val="nil"/>
            </w:tcBorders>
            <w:shd w:val="clear" w:color="auto" w:fill="auto"/>
            <w:noWrap/>
            <w:vAlign w:val="bottom"/>
            <w:hideMark/>
          </w:tcPr>
          <w:p w:rsidR="00002A3B" w:rsidRPr="00346430" w:rsidRDefault="00002A3B" w:rsidP="004B4C62">
            <w:pPr>
              <w:pStyle w:val="ListParagraph"/>
              <w:numPr>
                <w:ilvl w:val="0"/>
                <w:numId w:val="1"/>
              </w:numPr>
              <w:spacing w:after="0" w:line="240" w:lineRule="auto"/>
              <w:rPr>
                <w:rFonts w:ascii="Calibri" w:eastAsia="Times New Roman" w:hAnsi="Calibri" w:cs="Calibri"/>
                <w:color w:val="000000"/>
                <w:lang w:eastAsia="en-ZA"/>
              </w:rPr>
            </w:pPr>
            <w:r w:rsidRPr="00346430">
              <w:rPr>
                <w:rFonts w:ascii="Calibri" w:eastAsia="Times New Roman" w:hAnsi="Calibri" w:cs="Calibri"/>
                <w:color w:val="000000"/>
                <w:lang w:eastAsia="en-ZA"/>
              </w:rPr>
              <w:t>It is impossible to select ‘No’ for publication reporting if you rate a Gibbs as 0, 1 or 2</w:t>
            </w:r>
          </w:p>
        </w:tc>
      </w:tr>
    </w:tbl>
    <w:p w:rsidR="00002A3B" w:rsidRDefault="00002A3B" w:rsidP="00002A3B"/>
    <w:p w:rsidR="00044DFB" w:rsidRDefault="00044DFB">
      <w:bookmarkStart w:id="0" w:name="_GoBack"/>
      <w:bookmarkEnd w:id="0"/>
    </w:p>
    <w:sectPr w:rsidR="00044DFB" w:rsidSect="00CD17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8D4A65"/>
    <w:multiLevelType w:val="hybridMultilevel"/>
    <w:tmpl w:val="0316DBE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A3B"/>
    <w:rsid w:val="000028FD"/>
    <w:rsid w:val="00002A3B"/>
    <w:rsid w:val="00004441"/>
    <w:rsid w:val="00006957"/>
    <w:rsid w:val="00011491"/>
    <w:rsid w:val="000417E9"/>
    <w:rsid w:val="00044DFB"/>
    <w:rsid w:val="0005489A"/>
    <w:rsid w:val="000560B3"/>
    <w:rsid w:val="00056D5A"/>
    <w:rsid w:val="00063713"/>
    <w:rsid w:val="00071717"/>
    <w:rsid w:val="00073C8B"/>
    <w:rsid w:val="000777B3"/>
    <w:rsid w:val="0008034D"/>
    <w:rsid w:val="00086EA9"/>
    <w:rsid w:val="000C2A8B"/>
    <w:rsid w:val="000D3912"/>
    <w:rsid w:val="000D5F7A"/>
    <w:rsid w:val="000E6C2C"/>
    <w:rsid w:val="00102F02"/>
    <w:rsid w:val="00112119"/>
    <w:rsid w:val="001132C0"/>
    <w:rsid w:val="0012359A"/>
    <w:rsid w:val="00131495"/>
    <w:rsid w:val="001430D3"/>
    <w:rsid w:val="00155DAB"/>
    <w:rsid w:val="0017079C"/>
    <w:rsid w:val="001760C9"/>
    <w:rsid w:val="00181458"/>
    <w:rsid w:val="001943CC"/>
    <w:rsid w:val="001A0617"/>
    <w:rsid w:val="001A3733"/>
    <w:rsid w:val="001C168A"/>
    <w:rsid w:val="001C20A6"/>
    <w:rsid w:val="001C3AAD"/>
    <w:rsid w:val="001C7421"/>
    <w:rsid w:val="001D66A7"/>
    <w:rsid w:val="00201241"/>
    <w:rsid w:val="00203809"/>
    <w:rsid w:val="00204461"/>
    <w:rsid w:val="00204979"/>
    <w:rsid w:val="00216377"/>
    <w:rsid w:val="002170F7"/>
    <w:rsid w:val="00242BC7"/>
    <w:rsid w:val="00250AE9"/>
    <w:rsid w:val="00260317"/>
    <w:rsid w:val="0027092F"/>
    <w:rsid w:val="00273434"/>
    <w:rsid w:val="0027580E"/>
    <w:rsid w:val="00277DB0"/>
    <w:rsid w:val="00282364"/>
    <w:rsid w:val="00290215"/>
    <w:rsid w:val="002A01B7"/>
    <w:rsid w:val="002A1181"/>
    <w:rsid w:val="002B1D8A"/>
    <w:rsid w:val="002C4621"/>
    <w:rsid w:val="002D27D0"/>
    <w:rsid w:val="002D413B"/>
    <w:rsid w:val="002D57FE"/>
    <w:rsid w:val="002D65A6"/>
    <w:rsid w:val="00315CF5"/>
    <w:rsid w:val="00315EB2"/>
    <w:rsid w:val="00324023"/>
    <w:rsid w:val="003248DE"/>
    <w:rsid w:val="0033384C"/>
    <w:rsid w:val="003344FA"/>
    <w:rsid w:val="00337A1B"/>
    <w:rsid w:val="00342077"/>
    <w:rsid w:val="0035062F"/>
    <w:rsid w:val="00363026"/>
    <w:rsid w:val="0037151A"/>
    <w:rsid w:val="003750EB"/>
    <w:rsid w:val="003764BC"/>
    <w:rsid w:val="003821E1"/>
    <w:rsid w:val="00383AC2"/>
    <w:rsid w:val="003A3DEB"/>
    <w:rsid w:val="003A4257"/>
    <w:rsid w:val="003E086D"/>
    <w:rsid w:val="003E732D"/>
    <w:rsid w:val="003E786E"/>
    <w:rsid w:val="003F33C6"/>
    <w:rsid w:val="00406264"/>
    <w:rsid w:val="0040677B"/>
    <w:rsid w:val="00411AD7"/>
    <w:rsid w:val="00412D39"/>
    <w:rsid w:val="00424CA9"/>
    <w:rsid w:val="00426EF6"/>
    <w:rsid w:val="0043403C"/>
    <w:rsid w:val="00453A12"/>
    <w:rsid w:val="00470C27"/>
    <w:rsid w:val="00475E99"/>
    <w:rsid w:val="004818AC"/>
    <w:rsid w:val="004979ED"/>
    <w:rsid w:val="00497E7E"/>
    <w:rsid w:val="004A0200"/>
    <w:rsid w:val="004C68C3"/>
    <w:rsid w:val="004D0BBF"/>
    <w:rsid w:val="004E786E"/>
    <w:rsid w:val="004F200A"/>
    <w:rsid w:val="00502AF9"/>
    <w:rsid w:val="0050447C"/>
    <w:rsid w:val="0051187D"/>
    <w:rsid w:val="00517B1E"/>
    <w:rsid w:val="0054520D"/>
    <w:rsid w:val="00561557"/>
    <w:rsid w:val="0056667E"/>
    <w:rsid w:val="00573296"/>
    <w:rsid w:val="005900B8"/>
    <w:rsid w:val="0059132E"/>
    <w:rsid w:val="005D0977"/>
    <w:rsid w:val="005D22AA"/>
    <w:rsid w:val="005D45AD"/>
    <w:rsid w:val="005E0FB7"/>
    <w:rsid w:val="005E724F"/>
    <w:rsid w:val="0061185C"/>
    <w:rsid w:val="006153C6"/>
    <w:rsid w:val="00615821"/>
    <w:rsid w:val="00623557"/>
    <w:rsid w:val="00623814"/>
    <w:rsid w:val="00625A32"/>
    <w:rsid w:val="00636BD3"/>
    <w:rsid w:val="0065367F"/>
    <w:rsid w:val="00655AA0"/>
    <w:rsid w:val="00661B2D"/>
    <w:rsid w:val="006830B7"/>
    <w:rsid w:val="00686524"/>
    <w:rsid w:val="00690AAA"/>
    <w:rsid w:val="006932C7"/>
    <w:rsid w:val="006A4E2D"/>
    <w:rsid w:val="006C1856"/>
    <w:rsid w:val="006D4E0F"/>
    <w:rsid w:val="006E6EA8"/>
    <w:rsid w:val="006F1D5F"/>
    <w:rsid w:val="0070233B"/>
    <w:rsid w:val="00722D16"/>
    <w:rsid w:val="0072613D"/>
    <w:rsid w:val="00741099"/>
    <w:rsid w:val="0074289C"/>
    <w:rsid w:val="00746095"/>
    <w:rsid w:val="00747AFA"/>
    <w:rsid w:val="00751666"/>
    <w:rsid w:val="007668E4"/>
    <w:rsid w:val="00766F9A"/>
    <w:rsid w:val="00770B68"/>
    <w:rsid w:val="00775182"/>
    <w:rsid w:val="00775CB5"/>
    <w:rsid w:val="00775F21"/>
    <w:rsid w:val="007762B3"/>
    <w:rsid w:val="00783483"/>
    <w:rsid w:val="007845E8"/>
    <w:rsid w:val="007951D7"/>
    <w:rsid w:val="007A4386"/>
    <w:rsid w:val="007B2F59"/>
    <w:rsid w:val="007B50C4"/>
    <w:rsid w:val="007C19D9"/>
    <w:rsid w:val="007C4385"/>
    <w:rsid w:val="007C79CE"/>
    <w:rsid w:val="007D0D67"/>
    <w:rsid w:val="007D10E6"/>
    <w:rsid w:val="007D4606"/>
    <w:rsid w:val="007E1F65"/>
    <w:rsid w:val="007E2EAF"/>
    <w:rsid w:val="007E4D85"/>
    <w:rsid w:val="007F7AD2"/>
    <w:rsid w:val="00800D36"/>
    <w:rsid w:val="00801EA3"/>
    <w:rsid w:val="00805753"/>
    <w:rsid w:val="0081370D"/>
    <w:rsid w:val="00816D56"/>
    <w:rsid w:val="0082510D"/>
    <w:rsid w:val="00832AC0"/>
    <w:rsid w:val="00836491"/>
    <w:rsid w:val="008374C9"/>
    <w:rsid w:val="00837D43"/>
    <w:rsid w:val="00842604"/>
    <w:rsid w:val="00842B26"/>
    <w:rsid w:val="008533B5"/>
    <w:rsid w:val="00866127"/>
    <w:rsid w:val="0087115B"/>
    <w:rsid w:val="008B2457"/>
    <w:rsid w:val="008B6747"/>
    <w:rsid w:val="008C3414"/>
    <w:rsid w:val="008D204A"/>
    <w:rsid w:val="008D4AF1"/>
    <w:rsid w:val="008D4F93"/>
    <w:rsid w:val="008D61EF"/>
    <w:rsid w:val="008D673A"/>
    <w:rsid w:val="008E6E50"/>
    <w:rsid w:val="008F28E8"/>
    <w:rsid w:val="008F3955"/>
    <w:rsid w:val="008F57AD"/>
    <w:rsid w:val="008F6BFD"/>
    <w:rsid w:val="008F79C0"/>
    <w:rsid w:val="00906108"/>
    <w:rsid w:val="009108F5"/>
    <w:rsid w:val="009110F1"/>
    <w:rsid w:val="00923C44"/>
    <w:rsid w:val="0094009A"/>
    <w:rsid w:val="00952ACB"/>
    <w:rsid w:val="0095442C"/>
    <w:rsid w:val="00955DA0"/>
    <w:rsid w:val="00982198"/>
    <w:rsid w:val="00986323"/>
    <w:rsid w:val="009A390F"/>
    <w:rsid w:val="009B31B2"/>
    <w:rsid w:val="009B5F94"/>
    <w:rsid w:val="009C675B"/>
    <w:rsid w:val="009D0F78"/>
    <w:rsid w:val="009D1B04"/>
    <w:rsid w:val="009D1BE9"/>
    <w:rsid w:val="009D4F9E"/>
    <w:rsid w:val="009F01D0"/>
    <w:rsid w:val="009F5AC5"/>
    <w:rsid w:val="00A06588"/>
    <w:rsid w:val="00A06CB1"/>
    <w:rsid w:val="00A11A28"/>
    <w:rsid w:val="00A16B9D"/>
    <w:rsid w:val="00A171B5"/>
    <w:rsid w:val="00A21B09"/>
    <w:rsid w:val="00A31AF9"/>
    <w:rsid w:val="00A42084"/>
    <w:rsid w:val="00A65AFD"/>
    <w:rsid w:val="00A829E1"/>
    <w:rsid w:val="00A84DFC"/>
    <w:rsid w:val="00A973D9"/>
    <w:rsid w:val="00AC4FD6"/>
    <w:rsid w:val="00AD36BB"/>
    <w:rsid w:val="00AE048C"/>
    <w:rsid w:val="00AE17B3"/>
    <w:rsid w:val="00AE6759"/>
    <w:rsid w:val="00AF2F16"/>
    <w:rsid w:val="00B17C99"/>
    <w:rsid w:val="00B463C4"/>
    <w:rsid w:val="00B5028C"/>
    <w:rsid w:val="00B527FD"/>
    <w:rsid w:val="00B774E9"/>
    <w:rsid w:val="00B81963"/>
    <w:rsid w:val="00B835F4"/>
    <w:rsid w:val="00B8647F"/>
    <w:rsid w:val="00B94842"/>
    <w:rsid w:val="00BC1B60"/>
    <w:rsid w:val="00BC334A"/>
    <w:rsid w:val="00BC5520"/>
    <w:rsid w:val="00C41525"/>
    <w:rsid w:val="00C47558"/>
    <w:rsid w:val="00C5257D"/>
    <w:rsid w:val="00C52E91"/>
    <w:rsid w:val="00C53EF9"/>
    <w:rsid w:val="00C56409"/>
    <w:rsid w:val="00C566CB"/>
    <w:rsid w:val="00C610FE"/>
    <w:rsid w:val="00C644B7"/>
    <w:rsid w:val="00C711E2"/>
    <w:rsid w:val="00C734D8"/>
    <w:rsid w:val="00C84C0D"/>
    <w:rsid w:val="00C91681"/>
    <w:rsid w:val="00CB5237"/>
    <w:rsid w:val="00CB52A2"/>
    <w:rsid w:val="00CB56B7"/>
    <w:rsid w:val="00CC0583"/>
    <w:rsid w:val="00CC47C5"/>
    <w:rsid w:val="00CC5744"/>
    <w:rsid w:val="00CD1C79"/>
    <w:rsid w:val="00CD208B"/>
    <w:rsid w:val="00CD6848"/>
    <w:rsid w:val="00CE4D56"/>
    <w:rsid w:val="00CF4582"/>
    <w:rsid w:val="00CF538C"/>
    <w:rsid w:val="00CF5562"/>
    <w:rsid w:val="00CF5C89"/>
    <w:rsid w:val="00D01832"/>
    <w:rsid w:val="00D07742"/>
    <w:rsid w:val="00D10802"/>
    <w:rsid w:val="00D23F2C"/>
    <w:rsid w:val="00D41D54"/>
    <w:rsid w:val="00D70991"/>
    <w:rsid w:val="00D7703F"/>
    <w:rsid w:val="00D84A5E"/>
    <w:rsid w:val="00DB3F1D"/>
    <w:rsid w:val="00DC1CF2"/>
    <w:rsid w:val="00DC2EE7"/>
    <w:rsid w:val="00DC62F7"/>
    <w:rsid w:val="00DD0943"/>
    <w:rsid w:val="00DD0B7D"/>
    <w:rsid w:val="00DF66ED"/>
    <w:rsid w:val="00E06F83"/>
    <w:rsid w:val="00E22FC7"/>
    <w:rsid w:val="00E24DFA"/>
    <w:rsid w:val="00E27E8E"/>
    <w:rsid w:val="00E30816"/>
    <w:rsid w:val="00E43B3D"/>
    <w:rsid w:val="00E64E6F"/>
    <w:rsid w:val="00E81139"/>
    <w:rsid w:val="00E92A6B"/>
    <w:rsid w:val="00E939B0"/>
    <w:rsid w:val="00EB4EE6"/>
    <w:rsid w:val="00EC2D6C"/>
    <w:rsid w:val="00EC4F7D"/>
    <w:rsid w:val="00EC50B5"/>
    <w:rsid w:val="00EF0E35"/>
    <w:rsid w:val="00EF59BB"/>
    <w:rsid w:val="00EF6931"/>
    <w:rsid w:val="00F1061D"/>
    <w:rsid w:val="00F31883"/>
    <w:rsid w:val="00F335F9"/>
    <w:rsid w:val="00F34BCB"/>
    <w:rsid w:val="00F36931"/>
    <w:rsid w:val="00F37A30"/>
    <w:rsid w:val="00F724A4"/>
    <w:rsid w:val="00F86127"/>
    <w:rsid w:val="00F9223E"/>
    <w:rsid w:val="00F924FD"/>
    <w:rsid w:val="00FA33A8"/>
    <w:rsid w:val="00FB11FE"/>
    <w:rsid w:val="00FB1BB9"/>
    <w:rsid w:val="00FD4917"/>
    <w:rsid w:val="00FF0DD1"/>
    <w:rsid w:val="00FF2279"/>
    <w:rsid w:val="00FF3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914387-C5F9-4FA3-AF48-360B1312D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A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02A3B"/>
    <w:pPr>
      <w:spacing w:after="200" w:line="240" w:lineRule="auto"/>
    </w:pPr>
    <w:rPr>
      <w:i/>
      <w:iCs/>
      <w:color w:val="44546A" w:themeColor="text2"/>
      <w:sz w:val="18"/>
      <w:szCs w:val="18"/>
    </w:rPr>
  </w:style>
  <w:style w:type="paragraph" w:styleId="ListParagraph">
    <w:name w:val="List Paragraph"/>
    <w:basedOn w:val="Normal"/>
    <w:uiPriority w:val="34"/>
    <w:qFormat/>
    <w:rsid w:val="00002A3B"/>
    <w:pPr>
      <w:ind w:left="720"/>
      <w:contextualSpacing/>
    </w:pPr>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2</Words>
  <Characters>104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urdes Vallente</dc:creator>
  <cp:keywords/>
  <dc:description/>
  <cp:lastModifiedBy>Maria Lourdes Vallente</cp:lastModifiedBy>
  <cp:revision>1</cp:revision>
  <dcterms:created xsi:type="dcterms:W3CDTF">2022-09-20T23:29:00Z</dcterms:created>
  <dcterms:modified xsi:type="dcterms:W3CDTF">2022-09-20T23:30:00Z</dcterms:modified>
</cp:coreProperties>
</file>